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Research fields of the top 100 most-cited list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3712"/>
        <w:gridCol w:w="1870"/>
        <w:gridCol w:w="2318"/>
        <w:gridCol w:w="18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427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737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Research field</w:t>
            </w: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. of papers</w:t>
            </w:r>
          </w:p>
        </w:tc>
        <w:tc>
          <w:tcPr>
            <w:tcW w:w="108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itations per paper</w:t>
            </w: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itations W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NEUROSCIENC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07.2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5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LINICAL NEUROLOG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47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5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ANESTHESIOLOG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44.5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5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MEDICINE GENERAL INTERN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67.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MULTIDISCIPLINARY SCIENC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HARMACOLOGY PHARMAC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89.5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BIOCHEMISTRY MOLECULAR BIOLOG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37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ELL BIOLOG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99.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IMMUNOLOGY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1D0"/>
    <w:rsid w:val="000A56C1"/>
    <w:rsid w:val="00477FC7"/>
    <w:rsid w:val="00616261"/>
    <w:rsid w:val="006D3CF2"/>
    <w:rsid w:val="009229EA"/>
    <w:rsid w:val="00A26E72"/>
    <w:rsid w:val="00B310A6"/>
    <w:rsid w:val="00B6230C"/>
    <w:rsid w:val="00C432C1"/>
    <w:rsid w:val="00D06443"/>
    <w:rsid w:val="00E661D0"/>
    <w:rsid w:val="00E67C6D"/>
    <w:rsid w:val="44E25452"/>
    <w:rsid w:val="79F1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71</Words>
  <Characters>407</Characters>
  <Lines>3</Lines>
  <Paragraphs>1</Paragraphs>
  <TotalTime>11</TotalTime>
  <ScaleCrop>false</ScaleCrop>
  <LinksUpToDate>false</LinksUpToDate>
  <CharactersWithSpaces>47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4:36:00Z</dcterms:created>
  <dc:creator>xiong yu</dc:creator>
  <cp:lastModifiedBy>Huan-Yu Xiong</cp:lastModifiedBy>
  <dcterms:modified xsi:type="dcterms:W3CDTF">2021-08-07T11:33:2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F37A3C6D189486A844BB403E7CDE438</vt:lpwstr>
  </property>
</Properties>
</file>